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2. Gene Ontology (GO) analysis of downregulated genes in mature cardiomyocytes:</w:t>
      </w:r>
    </w:p>
    <w:p w:rsidR="00000000" w:rsidDel="00000000" w:rsidP="00000000" w:rsidRDefault="00000000" w:rsidRPr="00000000" w14:paraId="00000002">
      <w:pPr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GO analysis of genes significantly downregulated in mature cardiomyocytes showed enrichment of glycolytic and related metabolic processes. GO terms are listed with corresponding fold enrichment, raw p-value, and false discovery rate (FDR)</w:t>
      </w:r>
    </w:p>
    <w:p w:rsidR="00000000" w:rsidDel="00000000" w:rsidP="00000000" w:rsidRDefault="00000000" w:rsidRPr="00000000" w14:paraId="00000003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08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495"/>
        <w:gridCol w:w="1830"/>
        <w:gridCol w:w="1650"/>
        <w:gridCol w:w="1110"/>
        <w:tblGridChange w:id="0">
          <w:tblGrid>
            <w:gridCol w:w="3495"/>
            <w:gridCol w:w="1830"/>
            <w:gridCol w:w="1650"/>
            <w:gridCol w:w="1110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Arial" w:cs="Arial" w:eastAsia="Arial" w:hAnsi="Arial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GO biological process complet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Arial" w:cs="Arial" w:eastAsia="Arial" w:hAnsi="Arial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Fold Enrichment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Arial" w:cs="Arial" w:eastAsia="Arial" w:hAnsi="Arial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Raw P-valu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Arial" w:cs="Arial" w:eastAsia="Arial" w:hAnsi="Arial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8"/>
                <w:szCs w:val="18"/>
                <w:rtl w:val="0"/>
              </w:rPr>
              <w:t xml:space="preserve">FDR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nal interstitial fibroblast development (GO:007214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2.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4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kidney interstitial fibroblast differentiation (GO:007207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2.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4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hair follicle maturation (GO:004881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2.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4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hepatic stellate cell migration (GO:006187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2.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4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hepatic stellate cell migration (GO:006186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2.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4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acrylamide (GO:190393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2.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4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cerebellar granule cell precursor proliferation (GO:002194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2.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4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lateral sprouting involved in mammary gland duct morphogenesis (GO:006059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2.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4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scle cell fate determination (GO:000752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2.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4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2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cell proliferation in bone marrow (GO:007186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9.5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hair follicle development (GO:005179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9.5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glomerular filtration (GO:000310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9.5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2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 proliferation in bone marrow (GO:007186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6.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3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onvergent extension involved in axis elongation (GO:006002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6.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3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'de novo' IMP biosynthetic process (GO:000618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6.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3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ubiquitin-protein transferase activity (GO:005144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6.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09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2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ubiquitin protein ligase activity (GO:190466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6.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9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6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hair follicle maturation (GO:004881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4.4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81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4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artery morphogenesis (GO:190565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3.9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2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artery morphogenesis (GO:190565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3.9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2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odontogenesis (GO:004248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3.9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2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olfactory bulb interneuron development (GO:002189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3.9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2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ulmonary valve morphogenesis (GO:000318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3.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88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0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pindle elongation (GO:005123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2.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2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3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itotic spindle midzone assembly (GO:005125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1.8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2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itotic spindle elongation (GO:000002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1.8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lucose catabolic process to pyruvate (GO:006171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1.4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6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4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nonical glycolysis (GO:006162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1.4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6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2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ulmonary valve development (GO:000317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0.8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0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67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lycolytic process through glucose-6-phosphate (GO:006162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0.3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4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2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lycolytic process through fructose-6-phosphate (GO:006161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0.3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4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0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hair follicle development (GO:005179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7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0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3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synapse organization (GO:190580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3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9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lucose catabolic process (GO:000600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3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7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1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ructose 6-phosphate metabolic process (GO:000600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3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9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pindle midzone assembly (GO:005125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3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9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2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lomerulus vasculature development (GO:007201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8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1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2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vascular permeability (GO:004311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ubiquitin-protein transferase activity (GO:005143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8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0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kidney vasculature development (GO:006144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87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0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nal system vasculature development (GO:006143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87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78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itotic spindle assembly (GO:009030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4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1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B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NA capping (GO:003626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9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B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pithelial tube branching involved in lung morphogenesis (GO:006044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8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6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2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B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stablishment of apical/basal cell polarity (GO:003508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4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5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B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ventricular septum morphogenesis (GO:006041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2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40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7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C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esenchymal cell proliferation (GO:001046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2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73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C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mbryonic placenta morphogenesis (GO:006066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2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70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C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one-carbon metabolic process (GO:000673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7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C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labyrinthine layer morphogenesis (GO:006071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7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D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diac septum morphogenesis (GO:006041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8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2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78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D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egakaryocyte differentiation (GO:004565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7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0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D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insulin-like growth factor receptor signaling pathway (GO:004356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7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0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D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stablishment of monopolar cell polarity (GO:006116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7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0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E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hair cycle (GO:004263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7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E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ortic valve morphogenesis (GO:000318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6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1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3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E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emi-lunar valve development (GO:190531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4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4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E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stablishment or maintenance of monopolar cell polarity (GO:006133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5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5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F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onosaccharide catabolic process (GO:004636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5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36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7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F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ortic valve development (GO:000317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5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56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68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F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esenchyme morphogenesis (GO:007213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4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90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9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F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hexose catabolic process (GO:001932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5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8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0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non-canonical Wnt signaling pathway (GO:200005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2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3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1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0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outflow tract septum morphogenesis (GO:000314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2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3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12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0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orta development (GO:003590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2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4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21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0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lycolytic process (GO:000609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2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2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1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chromosome separation (GO:190582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1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neutrophil chemotaxis (GO:009002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1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resynapse organization (GO:009917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1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diac septum development (GO:000327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7E-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0E-0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2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outflow tract morphogenesis (GO:000315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6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61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2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neural precursor cell proliferation (GO:200017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4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7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2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xis elongation (GO:000340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4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7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2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cycle G2/M phase transition (GO:004483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9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84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32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3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yridine-containing compound catabolic process (GO:007252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9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84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27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3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teridine-containing compound metabolic process (GO:004255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9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4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3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2/M transition of mitotic cell cycle (GO:000008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8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7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4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3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itotic spindle organization (GO:000705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1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23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4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DP catabolic process (GO:004603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7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0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2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4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ibonucleoside diphosphate catabolic process (GO:000919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7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16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17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4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ADH metabolic process (GO:000673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7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4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ndocardial cushion morphogenesis (GO:000320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7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5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heart valve morphogenesis (GO:000317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6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3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6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5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yridine nucleotide catabolic process (GO:001936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6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9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8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5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DP metabolic process (GO:004603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6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59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29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5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animal organ morphogenesis (GO:011011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2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6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ventricular septum development (GO:000328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94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31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6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ucleoside diphosphate catabolic process (GO:000913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2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7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6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urine ribonucleoside diphosphate catabolic process (GO:000918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4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5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2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6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urine nucleoside diphosphate catabolic process (GO:000913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4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5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7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differentiation involved in kidney development (GO:006100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4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65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44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7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itotic sister chromatid segregation (GO:000007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2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67E-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11E-0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7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on-canonical Wnt signaling pathway (GO:003556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2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23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7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ister chromatid segregation (GO:000081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6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6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8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itotic nuclear division (GO:014001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6E-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6E-0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8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ndocardial cushion development (GO:000319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8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rtery development (GO:006084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9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7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0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8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diac chamber morphogenesis (GO:000320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9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43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7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9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head morphogenesis (GO:006032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9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9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lomerulus development (GO:003283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56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44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9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mbryonic digit morphogenesis (GO:004273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56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4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9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urine ribonucleotide catabolic process (GO:000915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7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37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53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A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pindle assembly (GO:005122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46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6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A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urine ribonucleoside diphosphate metabolic process (GO:000917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24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0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A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urine nucleoside diphosphate metabolic process (GO:000913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24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8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A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heart valve development (GO:000317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3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3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B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diac chamber development (GO:000320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1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0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B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labyrinthine layer development (GO:006071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9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B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itotic metaphase chromosome alignment (GO:000708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B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diac ventricle development (GO:000323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4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2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2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C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ibonucleoside diphosphate metabolic process (GO:000918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4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2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5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C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ibonucleotide catabolic process (GO:000926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3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4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3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C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granulocyte chemotaxis (GO:007162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0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C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heart growth (GO:006042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3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7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D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icrotubule cytoskeleton organization involved in mitosis (GO:190285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3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4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3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D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urine nucleotide catabolic process (GO:000619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8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3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D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hromosome separation (GO:190581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0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D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itotic sister chromatid separation (GO:001096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3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E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response to BMP stimulus (GO:007177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4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0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E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BMP (GO:007177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4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E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rtery morphogenesis (GO:004884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E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face development (GO:006032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6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F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ardiac muscle tissue growth (GO:005502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6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F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pindle organization (GO:000705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1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6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6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F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ucleoside diphosphate metabolic process (GO:000913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36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47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F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esoderm formation (GO:000170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0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branching morphogenesis of an epithelial tube (GO:004875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4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77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0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yruvate metabolic process (GO:000609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0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mbryonic limb morphogenesis (GO:003032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1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0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0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mbryonic appendage morphogenesis (GO:003511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1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8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1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organ growth (GO:004662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74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94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1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esoderm morphogenesis (GO:004833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1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ovulation cycle (GO:004269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1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1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ollagen fibril organization (GO:003019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1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2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itotic metaphase/anaphase transition (GO:003007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66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2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pithelial to mesenchymal transition (GO:000183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2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uclear chromosome segregation (GO:009881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5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31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2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esenchyme development (GO:006048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40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57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3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axonogenesis (GO:005077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7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3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orphogenesis of a branching epithelium (GO:006113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4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64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3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etaphase/anaphase transition of cell cycle (GO:190209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6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3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limb morphogenesis (GO:003510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2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0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4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ppendage morphogenesis (GO:003510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2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8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4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esenchymal cell differentiation (GO:004876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7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44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4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nonical Wnt signaling pathway (GO:006007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15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1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4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cycle phase transition (GO:004477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3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4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5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BMP signaling pathway (GO:003050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9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5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itotic cytokinesis (GO:000028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2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5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urine-containing compound catabolic process (GO:007252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75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5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itotic cell cycle phase transition (GO:004477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2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83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6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mbryonic placenta development (GO:000189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7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6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orphogenesis of a branching structure (GO:000176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79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0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6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oof of mouth development (GO:006002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2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6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animal organ morphogenesis (GO:200002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9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7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stablishment of cell polarity (GO:003001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7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3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7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etaphase chromosome alignment (GO:005131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8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7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hromosome segregation (GO:005198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10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35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7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ucleotide catabolic process (GO:000916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8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ureteric bud development (GO:000165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9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8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bohydrate catabolic process (GO:001605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04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8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diocyte differentiation (GO:003505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0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8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Wnt signaling pathway (GO:003017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23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44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9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sister chromatid segregation (GO:003304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5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9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ytoskeleton-dependent cytokinesis (GO:006164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9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rdiac muscle tissue development (GO:004873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1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1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9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stablishment of chromosome localization (GO:005130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5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A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protein ubiquitination (GO:003139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2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A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endothelial cell migration (GO:001059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2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A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ytokinesis (GO:000091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A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stablishment or maintenance of cell polarity (GO:000716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4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6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B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canonical Wnt signaling pathway (GO:009009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02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B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odontogenesis (GO:004247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B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ucleosome organization (GO:003472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7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B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heart morphogenesis (GO:000300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5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8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C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limb development (GO:006017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01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90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C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ppendage development (GO:004873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01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84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C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tsynapse organization (GO:009917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1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C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-substrate adhesion (GO:003158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9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0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D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developmental growth involved in morphogenesis (GO:006056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90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D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ucleoside phosphate catabolic process (GO:190129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D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pithelial tube morphogenesis (GO:006056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33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4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D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synapse assembly (GO:005196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84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38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E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kidney epithelium development (GO:007207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E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-cell junction assembly (GO:000704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7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E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uclear division (GO:000028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6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1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E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itotic nuclear division (GO:000708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8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F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ctomyosin structure organization (GO:003103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7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F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pithelial tube formation (GO:007217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2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F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itotic cell cycle process (GO:190304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65E-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72E-0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2F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ar morphogenesis (GO:004247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4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2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0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hromosome segregation (GO:000705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3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6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0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nal system development (GO:007200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09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92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0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kidney development (GO:000182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86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2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0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epithelial cell differentiation (GO:003085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1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nuclear division (GO:005178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5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1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Wnt signaling pathway (GO:003017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5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2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1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organelle fission (GO:004828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7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3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1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division (GO:005130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3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6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2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orphogenesis of embryonic epithelium (GO:001633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0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2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transferase activity (GO:005134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2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Wnt signaling pathway (GO:003011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45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7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2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neuron projection development (GO:001097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9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3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itotic cell cycle (GO:000027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2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1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3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issue morphogenesis (GO:004872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7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7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3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cell cycle process (GO:009006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1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2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3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tem cell differentiation (GO:004886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4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orphogenesis of an epithelium (GO:000200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54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6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4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cell cycle (GO:004578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15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6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4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lacenta development (GO:000189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8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4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endothelial cell migration (GO:001059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8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5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-cell junction organization (GO:004521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1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5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hromosome organization (GO:005127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4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16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5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synapse organization (GO:005080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0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3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5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ar development (GO:004358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42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6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Wnt signaling pathway (GO:001605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8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6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catalytic activity (GO:004308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20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46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6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synapse structure or activity (GO:005080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6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6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organophosphate catabolic process (GO:004643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0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7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onosaccharide metabolic process (GO:000599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5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7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embraneless organelle assembly (GO:014069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52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86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7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neuron projection development (GO:001097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49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7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7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inner ear development (GO:004883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2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8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heart development (GO:000750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6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0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8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vasculature development (GO:000194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95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0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8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anonical Wnt signaling pathway (GO:006082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8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blood vessel development (GO:000156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5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2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9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neurogenesis (GO:005076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1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9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liogenesis (GO:004206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9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ube morphogenesis (GO:003523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41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2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9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ular response to growth factor stimulus (GO:009028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16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A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ucleoside triphosphate metabolic process (GO:000914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4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4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A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ctin cytoskeleton organization (GO:003003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4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85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A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projection morphogenesis (GO:004885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57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7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A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in utero embryonic development (GO:000170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95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90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B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mbryonic organ development (GO:004856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0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45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B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junction assembly (GO:003432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B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urine ribonucleotide metabolic process (GO:000915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B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morphogenesis (GO:000090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5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75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C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uron projection morphogenesis (GO:004881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1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4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C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ctin filament-based process (GO:003002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5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56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C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lasma membrane bounded cell projection morphogenesis (GO:012003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18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69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C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upramolecular fiber organization (GO:009743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78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24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D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ibonucleotide metabolic process (GO:000925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D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blood vessel morphogenesis (GO:004851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7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D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locomotion (GO:004001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2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D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morphogenesis involved in neuron differentiation (GO:004866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7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0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E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xtracellular matrix organization (GO:003019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6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E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mbryonic organ morphogenesis (GO:004856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6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E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scle cell differentiation (GO:004269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9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E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xtracellular structure organization (GO:004306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9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F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ibose phosphate metabolic process (GO:001969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2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F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ube development (GO:003529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1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30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F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xternal encapsulating structure organization (GO:004522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2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F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neurogenesis (GO:005076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0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irculatory system development (GO:007235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4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85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0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ngiogenesis (GO:000152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0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cell projection organization (GO:003134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2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0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junction organization (GO:003433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3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6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1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anatomical structure morphogenesis (GO:002260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4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23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1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nervous system development (GO:005196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7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1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mbryonic morphogenesis (GO:004859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9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3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1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scle tissue development (GO:006053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1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2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-cell adhesion (GO:009860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7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8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2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response to growth factor stimulus (GO:007136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3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7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2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hordate embryonic development (GO:004300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86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0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2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developmental growth (GO:004863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6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2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3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epithelial cell proliferation (GO:005067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2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3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nimal organ morphogenesis (GO:000988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61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2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3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odulation of chemical synaptic transmission (GO:005080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02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3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3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triated muscle tissue development (GO:001470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8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3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4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trans-synaptic signaling (GO:009917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14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35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4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rowth (GO:004000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4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developmental growth (GO:004858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97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4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mbryo development ending in birth or egg hatching (GO:000979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7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4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7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5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ynapse organization (GO:005080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3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5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nervous system development (GO:005196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5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cycle process (GO:002240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6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7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5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ensory organ development (GO:000742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2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6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migration (GO:001647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81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64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6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xonogenesis (GO:000740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7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6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cell development (GO:001072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6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hosphorylation (GO:001631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9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6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7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uron projection development (GO:003117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53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00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7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ytoskeleton organization (GO:000701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1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0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7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locomotion (GO:004001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9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53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7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adhesion (GO:000715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94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7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5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8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growth factor (GO:007084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23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8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plasma membrane bounded cell projection organization (GO:012003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7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2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8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 migration (GO:003033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2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4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8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 projection organization (GO:003134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9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8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5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9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molecular function (GO:004409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00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5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9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natomical structure morphogenesis (GO:000965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8E-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1E-1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9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population proliferation (GO:000828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9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4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9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cycle (GO:000704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5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9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4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A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cell migration (GO:003033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57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A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 cycle process (GO:001056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1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5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A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 motility (GO:200014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2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82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A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natomical structure formation involved in morphogenesis (GO:004864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01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A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90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B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locomotion (GO:004001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77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B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pithelium development (GO:006042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6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5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B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atalytic activity (GO:005079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3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B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embryo development (GO:000979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6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B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51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C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uron development (GO:004866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20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60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C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cell motility (GO:200014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6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C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cell differentiation (GO:004559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5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C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apoptotic process (GO:004306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07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C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84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D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keletal system development (GO:000150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0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D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cell population proliferation (GO:000828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39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73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D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icrotubule cytoskeleton organization (GO:000022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3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D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 development (GO:006028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0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D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8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E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developmental process (GO:005109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35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8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E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death (GO:000821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6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2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E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poptotic process (GO:000691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1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42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E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cell population proliferation (GO:000828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0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E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8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F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rogrammed cell death (GO:001250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0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99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F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scle structure development (GO:006106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8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F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programmed cell death (GO:004306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8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6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F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lticellular organismal-level homeostasis (GO:004887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7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F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0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ulticellular organismal development (GO:200002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7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38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0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head development (GO:006032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68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43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0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urogenesis (GO:002200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6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4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0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uron differentiation (GO:003018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41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0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89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1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generation of neurons (GO:004869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40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91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1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multicellular organismal process (GO:005124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5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8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1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 population proliferation (GO:004212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27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61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1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issue development (GO:000988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90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1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9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2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 cycle (GO:005172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36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2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lipid (GO:003399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05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2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 differentiation (GO:004559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1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4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2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developmental process (GO:005109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8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2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3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cellular component organization (GO:005113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57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2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3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developmental process (GO:005079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1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99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3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motility (GO:004887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33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3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apoptotic process (GO:004298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37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74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4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multicellular organismal process (GO:005124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4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organelle organization (GO:003304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8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65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4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ular component biogenesis (GO:004408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4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ular component organization (GO:005112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13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4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6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5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signal transduction (GO:000996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0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0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5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programmed cell death (GO:004306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1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2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5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rvous system development (GO:000739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5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6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5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ntral nervous system development (GO:000741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8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6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nimal organ development (GO:004851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4E-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08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6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transcription by RNA polymerase II (GO:000012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5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16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6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olecular function (GO:006500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80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6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ystem development (GO:004873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1E-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6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7E-0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7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cell communication (GO:001064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92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8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7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signaling (GO:002305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6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97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9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7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development (GO:004846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4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24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7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lticellular organism development (GO:000727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4E-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7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49E-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8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multicellular organismal process (GO:005123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4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38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8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signaling (GO:002305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72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68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8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 communication (GO:001064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93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70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8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hosphate-containing compound metabolic process (GO:000679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7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8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9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hosphorus metabolic process (GO:000679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4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9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projection organization (GO:003003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21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3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9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signal transduction (GO:000996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5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4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9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natomical structure development (GO:004885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76E-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9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28E-1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A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protein metabolic process (GO:005124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8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7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A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response to stimulus (GO:004858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4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4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A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component organization (GO:001604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9E-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36E-1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A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component assembly (GO:002260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9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A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5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B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component organization or biogenesis (GO:007184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0E-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2E-0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B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 differentiation (GO:003015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4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9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B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developmental process (GO:004886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6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34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B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cellular process (GO:004852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6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B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34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C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developmental process (GO:003250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32E-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3E-0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C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egative regulation of biological process (GO:004851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28E-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2E-0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C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component biogenesis (GO:004408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9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06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C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biological quality (GO:006500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5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C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2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D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organelle organization (GO:000699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07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77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D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intracellular signal transduction (GO:190253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4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3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11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D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cellular process (GO:004852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4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22E-0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D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macromolecule metabolic process (GO:001060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8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D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98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E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biological process (GO:004851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85E-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3E-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E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response to stimulus (GO:004858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3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27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42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E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positive regulation of metabolic process (GO:000989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7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59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E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ulticellular organismal process (GO:003250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56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E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09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F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response to stimulus (GO:005171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09E-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4.30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F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cellular process (GO:005079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14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4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F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ellular process (GO:000998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24E-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4E-1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F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sponse to stimulus (GO:005089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29E-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F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5E-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0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regulation of biological process (GO:005078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18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6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0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biological regulation (GO:006500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58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19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0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biological_process (GO:000815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2E-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59E-1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0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Unclassified (UNCLASSIFIED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3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22E-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0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19E-1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1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detection of stimulus involved in sensory perception (GO:005090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31E-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3.91E-0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1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ensory perception of chemical stimulus (GO:000760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12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8.19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18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detection of chemical stimulus involved in sensory perception (GO:005090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9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A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6.76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B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7.05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1C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detection of chemical stimulus (GO:000959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D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.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E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13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1F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73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20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detection of chemical stimulus involved in sensory perception of smell (GO:005091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21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 &lt; 0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22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1.84E-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23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2.43E-0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624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ensory perception of smell (GO:000760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25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 &lt; 0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26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5.46E-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627">
            <w:pPr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9.08E-05</w:t>
            </w:r>
          </w:p>
        </w:tc>
      </w:tr>
    </w:tbl>
    <w:p w:rsidR="00000000" w:rsidDel="00000000" w:rsidP="00000000" w:rsidRDefault="00000000" w:rsidRPr="00000000" w14:paraId="00000628">
      <w:pPr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AR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520DDF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520DDF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520DDF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520DDF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520DDF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520DDF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520DDF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520DDF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520DDF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520DDF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520DDF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520DDF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520DDF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520DDF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520DDF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520DDF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520DDF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520DDF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520DDF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20DDF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520DDF"/>
    <w:rPr>
      <w:b w:val="1"/>
      <w:bCs w:val="1"/>
      <w:smallCaps w:val="1"/>
      <w:color w:val="0f4761" w:themeColor="accent1" w:themeShade="0000BF"/>
      <w:spacing w:val="5"/>
    </w:rPr>
  </w:style>
  <w:style w:type="table" w:styleId="TableGrid">
    <w:name w:val="Table Grid"/>
    <w:basedOn w:val="TableNormal"/>
    <w:uiPriority w:val="39"/>
    <w:rsid w:val="00520DDF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Hyperlink">
    <w:name w:val="Hyperlink"/>
    <w:basedOn w:val="DefaultParagraphFont"/>
    <w:uiPriority w:val="99"/>
    <w:semiHidden w:val="1"/>
    <w:unhideWhenUsed w:val="1"/>
    <w:rsid w:val="00520DD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520DDF"/>
    <w:rPr>
      <w:color w:val="96607d"/>
      <w:u w:val="single"/>
    </w:rPr>
  </w:style>
  <w:style w:type="paragraph" w:styleId="msonormal0" w:customStyle="1">
    <w:name w:val="msonormal"/>
    <w:basedOn w:val="Normal"/>
    <w:rsid w:val="00520DDF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kern w:val="0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VkDgLD/MWdGBooYkk+t/INg3c9g==">CgMxLjA4AHIhMVM1clVWWHdXTGllVjFUUGpvTG1COGh6bDdGdWk2TGh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3T14:57:00Z</dcterms:created>
  <dc:creator>Joaquín Smucler</dc:creator>
</cp:coreProperties>
</file>